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1CF8" w:rsidRDefault="00BB1CF8" w:rsidP="00BB1CF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5</w:t>
      </w:r>
      <w:r w:rsidRPr="002849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Pr="002849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-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bookmarkStart w:id="0" w:name="_GoBack"/>
      <w:bookmarkEnd w:id="0"/>
      <w:r w:rsidRPr="002849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llele frequencies and distribution test according to Hardy-Weinberg equilibrium. </w:t>
      </w:r>
    </w:p>
    <w:p w:rsidR="00BB1CF8" w:rsidRPr="0028491D" w:rsidRDefault="00BB1CF8" w:rsidP="00BB1CF8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raster1licht"/>
        <w:tblW w:w="5000" w:type="pct"/>
        <w:tblLook w:val="06A0" w:firstRow="1" w:lastRow="0" w:firstColumn="1" w:lastColumn="0" w:noHBand="1" w:noVBand="1"/>
      </w:tblPr>
      <w:tblGrid>
        <w:gridCol w:w="4389"/>
        <w:gridCol w:w="4673"/>
      </w:tblGrid>
      <w:tr w:rsidR="00BB1CF8" w:rsidRPr="00177507" w:rsidTr="00F75C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pct"/>
            <w:shd w:val="clear" w:color="auto" w:fill="D9D9D9" w:themeFill="background1" w:themeFillShade="D9"/>
            <w:noWrap/>
            <w:hideMark/>
          </w:tcPr>
          <w:p w:rsidR="00BB1CF8" w:rsidRPr="00227E56" w:rsidRDefault="00BB1CF8" w:rsidP="00F75CE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79" w:type="pct"/>
            <w:shd w:val="clear" w:color="auto" w:fill="D9D9D9" w:themeFill="background1" w:themeFillShade="D9"/>
            <w:noWrap/>
            <w:hideMark/>
          </w:tcPr>
          <w:p w:rsidR="00BB1CF8" w:rsidRPr="0028491D" w:rsidRDefault="00BB1CF8" w:rsidP="00F75CE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Calibri" w:hAnsi="Times New Roman" w:cs="Times New Roman"/>
                <w:sz w:val="20"/>
                <w:szCs w:val="20"/>
              </w:rPr>
              <w:t>All participants</w:t>
            </w:r>
          </w:p>
          <w:p w:rsidR="00BB1CF8" w:rsidRPr="0028491D" w:rsidRDefault="00BB1CF8" w:rsidP="00F75CE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Calibri" w:hAnsi="Times New Roman" w:cs="Times New Roman"/>
                <w:sz w:val="20"/>
                <w:szCs w:val="20"/>
              </w:rPr>
              <w:t>N= 9,335</w:t>
            </w:r>
          </w:p>
        </w:tc>
      </w:tr>
      <w:tr w:rsidR="00BB1CF8" w:rsidRPr="00177507" w:rsidTr="00F75CED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pct"/>
            <w:noWrap/>
          </w:tcPr>
          <w:p w:rsidR="00BB1CF8" w:rsidRPr="0028491D" w:rsidRDefault="00BB1CF8" w:rsidP="00F75C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ABCB1: rs1045642</w:t>
            </w:r>
          </w:p>
        </w:tc>
        <w:tc>
          <w:tcPr>
            <w:tcW w:w="2579" w:type="pct"/>
          </w:tcPr>
          <w:p w:rsidR="00BB1CF8" w:rsidRPr="0028491D" w:rsidRDefault="00BB1CF8" w:rsidP="00F7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1CF8" w:rsidRPr="00177507" w:rsidTr="00F75CED">
        <w:trPr>
          <w:trHeight w:val="10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pct"/>
            <w:noWrap/>
            <w:hideMark/>
          </w:tcPr>
          <w:p w:rsidR="00BB1CF8" w:rsidRPr="00A954C5" w:rsidRDefault="00BB1CF8" w:rsidP="00F75CED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A954C5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A</w:t>
            </w:r>
          </w:p>
          <w:p w:rsidR="00BB1CF8" w:rsidRPr="00A954C5" w:rsidRDefault="00BB1CF8" w:rsidP="00F75CED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A954C5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A</w:t>
            </w:r>
          </w:p>
          <w:p w:rsidR="00BB1CF8" w:rsidRPr="00A954C5" w:rsidRDefault="00BB1CF8" w:rsidP="00F75CED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A954C5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G</w:t>
            </w:r>
          </w:p>
          <w:p w:rsidR="00BB1CF8" w:rsidRPr="00A954C5" w:rsidRDefault="00BB1CF8" w:rsidP="00F75CED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A954C5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X</w:t>
            </w:r>
            <w:r w:rsidRPr="00A954C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vertAlign w:val="superscript"/>
              </w:rPr>
              <w:t>2</w:t>
            </w:r>
          </w:p>
          <w:p w:rsidR="00BB1CF8" w:rsidRPr="0075460B" w:rsidRDefault="00BB1CF8" w:rsidP="00F75C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54C5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p-value</w:t>
            </w:r>
          </w:p>
        </w:tc>
        <w:tc>
          <w:tcPr>
            <w:tcW w:w="2579" w:type="pct"/>
            <w:noWrap/>
            <w:hideMark/>
          </w:tcPr>
          <w:p w:rsidR="00BB1CF8" w:rsidRPr="0028491D" w:rsidRDefault="00BB1CF8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,655 </w:t>
            </w:r>
          </w:p>
          <w:p w:rsidR="00BB1CF8" w:rsidRPr="0028491D" w:rsidRDefault="00BB1CF8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4,610 </w:t>
            </w:r>
          </w:p>
          <w:p w:rsidR="00BB1CF8" w:rsidRPr="0028491D" w:rsidRDefault="00BB1CF8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,070 </w:t>
            </w:r>
          </w:p>
          <w:p w:rsidR="00BB1CF8" w:rsidRPr="0028491D" w:rsidRDefault="00BB1CF8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Calibri" w:hAnsi="Times New Roman" w:cs="Times New Roman"/>
                <w:sz w:val="20"/>
                <w:szCs w:val="20"/>
              </w:rPr>
              <w:t>0.662</w:t>
            </w:r>
          </w:p>
          <w:p w:rsidR="00BB1CF8" w:rsidRPr="0028491D" w:rsidRDefault="00BB1CF8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Calibri" w:hAnsi="Times New Roman" w:cs="Times New Roman"/>
                <w:sz w:val="20"/>
                <w:szCs w:val="20"/>
              </w:rPr>
              <w:t>0.415</w:t>
            </w:r>
          </w:p>
        </w:tc>
      </w:tr>
      <w:tr w:rsidR="00BB1CF8" w:rsidRPr="00177507" w:rsidTr="00F75CED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pct"/>
            <w:noWrap/>
          </w:tcPr>
          <w:p w:rsidR="00BB1CF8" w:rsidRPr="0028491D" w:rsidRDefault="00BB1CF8" w:rsidP="00F75C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rs1128503</w:t>
            </w:r>
          </w:p>
        </w:tc>
        <w:tc>
          <w:tcPr>
            <w:tcW w:w="2579" w:type="pct"/>
            <w:noWrap/>
          </w:tcPr>
          <w:p w:rsidR="00BB1CF8" w:rsidRPr="0028491D" w:rsidRDefault="00BB1CF8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CF8" w:rsidRPr="0028491D" w:rsidTr="00F75CE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pct"/>
            <w:noWrap/>
          </w:tcPr>
          <w:p w:rsidR="00BB1CF8" w:rsidRPr="00A954C5" w:rsidRDefault="00BB1CF8" w:rsidP="00F75CED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A954C5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A</w:t>
            </w:r>
          </w:p>
          <w:p w:rsidR="00BB1CF8" w:rsidRPr="00A954C5" w:rsidRDefault="00BB1CF8" w:rsidP="00F75CED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A954C5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A</w:t>
            </w:r>
          </w:p>
          <w:p w:rsidR="00BB1CF8" w:rsidRPr="00A954C5" w:rsidRDefault="00BB1CF8" w:rsidP="00F75CED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A954C5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G</w:t>
            </w:r>
          </w:p>
          <w:p w:rsidR="00BB1CF8" w:rsidRPr="00A954C5" w:rsidRDefault="00BB1CF8" w:rsidP="00F75CED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A954C5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X</w:t>
            </w:r>
            <w:r w:rsidRPr="00A954C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vertAlign w:val="superscript"/>
              </w:rPr>
              <w:t>2</w:t>
            </w:r>
          </w:p>
          <w:p w:rsidR="00BB1CF8" w:rsidRPr="0028491D" w:rsidRDefault="00BB1CF8" w:rsidP="00F75C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54C5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p-value</w:t>
            </w:r>
          </w:p>
        </w:tc>
        <w:tc>
          <w:tcPr>
            <w:tcW w:w="2579" w:type="pct"/>
            <w:noWrap/>
          </w:tcPr>
          <w:p w:rsidR="00BB1CF8" w:rsidRPr="0028491D" w:rsidRDefault="00BB1CF8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,694 </w:t>
            </w:r>
          </w:p>
          <w:p w:rsidR="00BB1CF8" w:rsidRPr="0028491D" w:rsidRDefault="00BB1CF8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4,621</w:t>
            </w:r>
          </w:p>
          <w:p w:rsidR="00BB1CF8" w:rsidRPr="0028491D" w:rsidRDefault="00BB1CF8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,020 </w:t>
            </w:r>
          </w:p>
          <w:p w:rsidR="00BB1CF8" w:rsidRPr="0028491D" w:rsidRDefault="00BB1CF8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1.014</w:t>
            </w:r>
          </w:p>
          <w:p w:rsidR="00BB1CF8" w:rsidRPr="0028491D" w:rsidRDefault="00BB1CF8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0.313</w:t>
            </w:r>
          </w:p>
        </w:tc>
      </w:tr>
      <w:tr w:rsidR="00BB1CF8" w:rsidRPr="0028491D" w:rsidTr="00F75CED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pct"/>
            <w:noWrap/>
          </w:tcPr>
          <w:p w:rsidR="00BB1CF8" w:rsidRPr="0028491D" w:rsidRDefault="00BB1CF8" w:rsidP="00F75C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CYP1A2: rs762551</w:t>
            </w:r>
          </w:p>
        </w:tc>
        <w:tc>
          <w:tcPr>
            <w:tcW w:w="2579" w:type="pct"/>
          </w:tcPr>
          <w:p w:rsidR="00BB1CF8" w:rsidRPr="0028491D" w:rsidRDefault="00BB1CF8" w:rsidP="00F7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1CF8" w:rsidRPr="0028491D" w:rsidTr="00F75CE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pct"/>
            <w:noWrap/>
          </w:tcPr>
          <w:p w:rsidR="00BB1CF8" w:rsidRPr="00A44BCF" w:rsidRDefault="00BB1CF8" w:rsidP="00F75CED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44BC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AA</w:t>
            </w:r>
          </w:p>
          <w:p w:rsidR="00BB1CF8" w:rsidRPr="00A44BCF" w:rsidRDefault="00BB1CF8" w:rsidP="00F75CED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44BC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CA</w:t>
            </w:r>
          </w:p>
          <w:p w:rsidR="00BB1CF8" w:rsidRPr="00A44BCF" w:rsidRDefault="00BB1CF8" w:rsidP="00F75CED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44BC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CC</w:t>
            </w:r>
          </w:p>
          <w:p w:rsidR="00BB1CF8" w:rsidRPr="00A44BCF" w:rsidRDefault="00BB1CF8" w:rsidP="00F75CED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44BC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X</w:t>
            </w:r>
            <w:r w:rsidRPr="00A44BC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2</w:t>
            </w:r>
          </w:p>
          <w:p w:rsidR="00BB1CF8" w:rsidRPr="00A44BCF" w:rsidRDefault="00BB1CF8" w:rsidP="00F75C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4BC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579" w:type="pct"/>
            <w:noWrap/>
          </w:tcPr>
          <w:p w:rsidR="00BB1CF8" w:rsidRPr="0028491D" w:rsidRDefault="00BB1CF8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,968 </w:t>
            </w:r>
          </w:p>
          <w:p w:rsidR="00BB1CF8" w:rsidRPr="0028491D" w:rsidRDefault="00BB1CF8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,700 </w:t>
            </w:r>
          </w:p>
          <w:p w:rsidR="00BB1CF8" w:rsidRPr="0028491D" w:rsidRDefault="00BB1CF8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67 </w:t>
            </w:r>
          </w:p>
          <w:p w:rsidR="00BB1CF8" w:rsidRPr="0028491D" w:rsidRDefault="00BB1CF8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  <w:p w:rsidR="00BB1CF8" w:rsidRPr="0028491D" w:rsidRDefault="00BB1CF8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BB1CF8" w:rsidRPr="0028491D" w:rsidTr="00F75CED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pct"/>
            <w:noWrap/>
          </w:tcPr>
          <w:p w:rsidR="00BB1CF8" w:rsidRPr="0028491D" w:rsidRDefault="00BB1CF8" w:rsidP="00F75C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CYP2D6: rs28371725</w:t>
            </w:r>
          </w:p>
        </w:tc>
        <w:tc>
          <w:tcPr>
            <w:tcW w:w="2579" w:type="pct"/>
          </w:tcPr>
          <w:p w:rsidR="00BB1CF8" w:rsidRPr="0028491D" w:rsidRDefault="00BB1CF8" w:rsidP="00F7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1CF8" w:rsidRPr="0028491D" w:rsidTr="00F75CE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pct"/>
            <w:noWrap/>
          </w:tcPr>
          <w:p w:rsidR="00BB1CF8" w:rsidRPr="00A44BCF" w:rsidRDefault="00BB1CF8" w:rsidP="00F75CED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44BC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CC</w:t>
            </w:r>
          </w:p>
          <w:p w:rsidR="00BB1CF8" w:rsidRPr="00A44BCF" w:rsidRDefault="00BB1CF8" w:rsidP="00F75CED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44BC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CT</w:t>
            </w:r>
          </w:p>
          <w:p w:rsidR="00BB1CF8" w:rsidRPr="00A44BCF" w:rsidRDefault="00BB1CF8" w:rsidP="00F75CED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44BC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TT</w:t>
            </w:r>
          </w:p>
          <w:p w:rsidR="00BB1CF8" w:rsidRPr="00A44BCF" w:rsidRDefault="00BB1CF8" w:rsidP="00F75CED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44BC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X</w:t>
            </w:r>
            <w:r w:rsidRPr="00A44BC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2</w:t>
            </w:r>
          </w:p>
          <w:p w:rsidR="00BB1CF8" w:rsidRPr="00A44BCF" w:rsidRDefault="00BB1CF8" w:rsidP="00F75C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4BC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579" w:type="pct"/>
            <w:noWrap/>
          </w:tcPr>
          <w:p w:rsidR="00BB1CF8" w:rsidRPr="0028491D" w:rsidRDefault="00BB1CF8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768 </w:t>
            </w:r>
          </w:p>
          <w:p w:rsidR="00BB1CF8" w:rsidRPr="0028491D" w:rsidRDefault="00BB1CF8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488 </w:t>
            </w:r>
          </w:p>
          <w:p w:rsidR="00BB1CF8" w:rsidRPr="0028491D" w:rsidRDefault="00BB1CF8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9 </w:t>
            </w:r>
          </w:p>
          <w:p w:rsidR="00BB1CF8" w:rsidRPr="0028491D" w:rsidRDefault="00BB1CF8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0.687</w:t>
            </w:r>
          </w:p>
          <w:p w:rsidR="00BB1CF8" w:rsidRPr="0028491D" w:rsidRDefault="00BB1CF8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0.406</w:t>
            </w:r>
          </w:p>
        </w:tc>
      </w:tr>
      <w:tr w:rsidR="00BB1CF8" w:rsidRPr="0028491D" w:rsidTr="00F75CED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pct"/>
            <w:noWrap/>
          </w:tcPr>
          <w:p w:rsidR="00BB1CF8" w:rsidRPr="0028491D" w:rsidRDefault="00BB1CF8" w:rsidP="00F75C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s3892097  </w:t>
            </w:r>
          </w:p>
        </w:tc>
        <w:tc>
          <w:tcPr>
            <w:tcW w:w="2579" w:type="pct"/>
            <w:noWrap/>
          </w:tcPr>
          <w:p w:rsidR="00BB1CF8" w:rsidRPr="0028491D" w:rsidRDefault="00BB1CF8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CF8" w:rsidRPr="0028491D" w:rsidTr="00F75CE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pct"/>
            <w:noWrap/>
          </w:tcPr>
          <w:p w:rsidR="00BB1CF8" w:rsidRPr="00A44BCF" w:rsidRDefault="00BB1CF8" w:rsidP="00F75CED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44BC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CC</w:t>
            </w:r>
          </w:p>
          <w:p w:rsidR="00BB1CF8" w:rsidRPr="00A44BCF" w:rsidRDefault="00BB1CF8" w:rsidP="00F75CED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44BC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CT</w:t>
            </w:r>
          </w:p>
          <w:p w:rsidR="00BB1CF8" w:rsidRPr="00A44BCF" w:rsidRDefault="00BB1CF8" w:rsidP="00F75CED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44BC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TT</w:t>
            </w:r>
          </w:p>
          <w:p w:rsidR="00BB1CF8" w:rsidRPr="00A44BCF" w:rsidRDefault="00BB1CF8" w:rsidP="00F75CED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44BC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X</w:t>
            </w:r>
            <w:r w:rsidRPr="00A44BC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2</w:t>
            </w:r>
          </w:p>
          <w:p w:rsidR="00BB1CF8" w:rsidRPr="00A44BCF" w:rsidRDefault="00BB1CF8" w:rsidP="00F75C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4BC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579" w:type="pct"/>
            <w:noWrap/>
          </w:tcPr>
          <w:p w:rsidR="00BB1CF8" w:rsidRPr="0028491D" w:rsidRDefault="00BB1CF8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,795 </w:t>
            </w:r>
          </w:p>
          <w:p w:rsidR="00BB1CF8" w:rsidRPr="0028491D" w:rsidRDefault="00BB1CF8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,083 </w:t>
            </w:r>
          </w:p>
          <w:p w:rsidR="00BB1CF8" w:rsidRPr="0028491D" w:rsidRDefault="00BB1CF8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57 </w:t>
            </w:r>
          </w:p>
          <w:p w:rsidR="00BB1CF8" w:rsidRPr="0028491D" w:rsidRDefault="00BB1CF8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3.21</w:t>
            </w:r>
          </w:p>
          <w:p w:rsidR="00BB1CF8" w:rsidRPr="0028491D" w:rsidRDefault="00BB1CF8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BB1CF8" w:rsidRPr="0028491D" w:rsidTr="00F75CE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pct"/>
            <w:noWrap/>
          </w:tcPr>
          <w:p w:rsidR="00BB1CF8" w:rsidRPr="0028491D" w:rsidRDefault="00BB1CF8" w:rsidP="00F75C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CYP3A4: rs35599367</w:t>
            </w:r>
          </w:p>
        </w:tc>
        <w:tc>
          <w:tcPr>
            <w:tcW w:w="2579" w:type="pct"/>
          </w:tcPr>
          <w:p w:rsidR="00BB1CF8" w:rsidRPr="0028491D" w:rsidRDefault="00BB1CF8" w:rsidP="00F7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1CF8" w:rsidRPr="0028491D" w:rsidTr="00F75CE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pct"/>
            <w:noWrap/>
          </w:tcPr>
          <w:p w:rsidR="00BB1CF8" w:rsidRPr="00A44BCF" w:rsidRDefault="00BB1CF8" w:rsidP="00F75CED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44BC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AA</w:t>
            </w:r>
          </w:p>
          <w:p w:rsidR="00BB1CF8" w:rsidRPr="00A44BCF" w:rsidRDefault="00BB1CF8" w:rsidP="00F75CED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44BC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AG</w:t>
            </w:r>
          </w:p>
          <w:p w:rsidR="00BB1CF8" w:rsidRPr="00A44BCF" w:rsidRDefault="00BB1CF8" w:rsidP="00F75CED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44BC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GG</w:t>
            </w:r>
          </w:p>
          <w:p w:rsidR="00BB1CF8" w:rsidRPr="00A44BCF" w:rsidRDefault="00BB1CF8" w:rsidP="00F75CED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44BC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X</w:t>
            </w:r>
            <w:r w:rsidRPr="00A44BC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2</w:t>
            </w:r>
          </w:p>
          <w:p w:rsidR="00BB1CF8" w:rsidRPr="00A44BCF" w:rsidRDefault="00BB1CF8" w:rsidP="00F75CED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44BC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579" w:type="pct"/>
            <w:noWrap/>
          </w:tcPr>
          <w:p w:rsidR="00BB1CF8" w:rsidRPr="0028491D" w:rsidRDefault="00BB1CF8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  <w:p w:rsidR="00BB1CF8" w:rsidRPr="0028491D" w:rsidRDefault="00BB1CF8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,082 </w:t>
            </w:r>
          </w:p>
          <w:p w:rsidR="00BB1CF8" w:rsidRPr="0028491D" w:rsidRDefault="00BB1CF8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,222 </w:t>
            </w:r>
          </w:p>
          <w:p w:rsidR="00BB1CF8" w:rsidRPr="0028491D" w:rsidRDefault="00BB1CF8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0.53</w:t>
            </w:r>
          </w:p>
          <w:p w:rsidR="00BB1CF8" w:rsidRPr="0028491D" w:rsidRDefault="00BB1CF8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BB1CF8" w:rsidRPr="0028491D" w:rsidTr="00F75CED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pct"/>
            <w:noWrap/>
          </w:tcPr>
          <w:p w:rsidR="00BB1CF8" w:rsidRPr="0028491D" w:rsidRDefault="00BB1CF8" w:rsidP="00F75C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CYP2C9: rs1799853</w:t>
            </w:r>
          </w:p>
        </w:tc>
        <w:tc>
          <w:tcPr>
            <w:tcW w:w="2579" w:type="pct"/>
          </w:tcPr>
          <w:p w:rsidR="00BB1CF8" w:rsidRPr="0028491D" w:rsidRDefault="00BB1CF8" w:rsidP="00F7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1CF8" w:rsidRPr="0028491D" w:rsidTr="00F75CED">
        <w:trPr>
          <w:trHeight w:val="9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pct"/>
            <w:noWrap/>
          </w:tcPr>
          <w:p w:rsidR="00BB1CF8" w:rsidRPr="00A44BCF" w:rsidRDefault="00BB1CF8" w:rsidP="00F75CED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44BC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CC</w:t>
            </w:r>
          </w:p>
          <w:p w:rsidR="00BB1CF8" w:rsidRPr="00A44BCF" w:rsidRDefault="00BB1CF8" w:rsidP="00F75CED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44BC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CT</w:t>
            </w:r>
          </w:p>
          <w:p w:rsidR="00BB1CF8" w:rsidRPr="00A44BCF" w:rsidRDefault="00BB1CF8" w:rsidP="00F75CED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44BC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TT</w:t>
            </w:r>
          </w:p>
          <w:p w:rsidR="00BB1CF8" w:rsidRPr="00A44BCF" w:rsidRDefault="00BB1CF8" w:rsidP="00F75CED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44BC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X</w:t>
            </w:r>
            <w:r w:rsidRPr="00A44BC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2</w:t>
            </w:r>
          </w:p>
          <w:p w:rsidR="00BB1CF8" w:rsidRPr="00A44BCF" w:rsidRDefault="00BB1CF8" w:rsidP="00F75C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4BC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579" w:type="pct"/>
            <w:noWrap/>
          </w:tcPr>
          <w:p w:rsidR="00BB1CF8" w:rsidRPr="0028491D" w:rsidRDefault="00BB1CF8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,174 </w:t>
            </w:r>
          </w:p>
          <w:p w:rsidR="00BB1CF8" w:rsidRPr="0028491D" w:rsidRDefault="00BB1CF8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,992 </w:t>
            </w:r>
          </w:p>
          <w:p w:rsidR="00BB1CF8" w:rsidRPr="0028491D" w:rsidRDefault="00BB1CF8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69 </w:t>
            </w:r>
          </w:p>
          <w:p w:rsidR="00BB1CF8" w:rsidRPr="0028491D" w:rsidRDefault="00BB1CF8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5.0</w:t>
            </w:r>
          </w:p>
          <w:p w:rsidR="00BB1CF8" w:rsidRPr="0028491D" w:rsidRDefault="00BB1CF8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0.025*</w:t>
            </w:r>
          </w:p>
        </w:tc>
      </w:tr>
      <w:tr w:rsidR="00BB1CF8" w:rsidRPr="0028491D" w:rsidTr="00F75CED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pct"/>
            <w:noWrap/>
          </w:tcPr>
          <w:p w:rsidR="00BB1CF8" w:rsidRPr="0028491D" w:rsidRDefault="00BB1CF8" w:rsidP="00F75C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s1057910 </w:t>
            </w:r>
          </w:p>
        </w:tc>
        <w:tc>
          <w:tcPr>
            <w:tcW w:w="2579" w:type="pct"/>
            <w:noWrap/>
          </w:tcPr>
          <w:p w:rsidR="00BB1CF8" w:rsidRPr="0028491D" w:rsidRDefault="00BB1CF8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CF8" w:rsidRPr="0028491D" w:rsidTr="00F75CE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pct"/>
            <w:noWrap/>
          </w:tcPr>
          <w:p w:rsidR="00BB1CF8" w:rsidRPr="00A44BCF" w:rsidRDefault="00BB1CF8" w:rsidP="00F75CED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44BC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AA</w:t>
            </w:r>
          </w:p>
          <w:p w:rsidR="00BB1CF8" w:rsidRPr="00A44BCF" w:rsidRDefault="00BB1CF8" w:rsidP="00F75CED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44BC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CA</w:t>
            </w:r>
          </w:p>
          <w:p w:rsidR="00BB1CF8" w:rsidRPr="00A44BCF" w:rsidRDefault="00BB1CF8" w:rsidP="00F75CED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44BC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CC</w:t>
            </w:r>
          </w:p>
          <w:p w:rsidR="00BB1CF8" w:rsidRPr="00A44BCF" w:rsidRDefault="00BB1CF8" w:rsidP="00F75CED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44BC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X</w:t>
            </w:r>
            <w:r w:rsidRPr="00A44BC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2</w:t>
            </w:r>
          </w:p>
          <w:p w:rsidR="00BB1CF8" w:rsidRPr="00A44BCF" w:rsidRDefault="00BB1CF8" w:rsidP="00F75C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4BC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579" w:type="pct"/>
            <w:noWrap/>
          </w:tcPr>
          <w:p w:rsidR="00BB1CF8" w:rsidRPr="0028491D" w:rsidRDefault="00BB1CF8" w:rsidP="00F75CED">
            <w:pPr>
              <w:tabs>
                <w:tab w:val="left" w:pos="124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,172 </w:t>
            </w:r>
          </w:p>
          <w:p w:rsidR="00BB1CF8" w:rsidRPr="0028491D" w:rsidRDefault="00BB1CF8" w:rsidP="00F75CED">
            <w:pPr>
              <w:tabs>
                <w:tab w:val="left" w:pos="124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,126 </w:t>
            </w:r>
          </w:p>
          <w:p w:rsidR="00BB1CF8" w:rsidRPr="0028491D" w:rsidRDefault="00BB1CF8" w:rsidP="00F75CED">
            <w:pPr>
              <w:tabs>
                <w:tab w:val="left" w:pos="124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7 </w:t>
            </w:r>
          </w:p>
          <w:p w:rsidR="00BB1CF8" w:rsidRPr="0028491D" w:rsidRDefault="00BB1CF8" w:rsidP="00F75CED">
            <w:pPr>
              <w:tabs>
                <w:tab w:val="left" w:pos="124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  <w:p w:rsidR="00BB1CF8" w:rsidRPr="0028491D" w:rsidRDefault="00BB1CF8" w:rsidP="00F75CED">
            <w:pPr>
              <w:tabs>
                <w:tab w:val="left" w:pos="124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0.787</w:t>
            </w:r>
          </w:p>
        </w:tc>
      </w:tr>
      <w:tr w:rsidR="00BB1CF8" w:rsidRPr="0028491D" w:rsidTr="00F75CE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pct"/>
            <w:noWrap/>
          </w:tcPr>
          <w:p w:rsidR="00BB1CF8" w:rsidRPr="0028491D" w:rsidRDefault="00BB1CF8" w:rsidP="00F75C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YP2C19: rs4244285</w:t>
            </w:r>
          </w:p>
        </w:tc>
        <w:tc>
          <w:tcPr>
            <w:tcW w:w="2579" w:type="pct"/>
            <w:noWrap/>
          </w:tcPr>
          <w:p w:rsidR="00BB1CF8" w:rsidRPr="0028491D" w:rsidRDefault="00BB1CF8" w:rsidP="00F75CED">
            <w:pPr>
              <w:tabs>
                <w:tab w:val="left" w:pos="124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CF8" w:rsidRPr="0028491D" w:rsidTr="00F75CE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pct"/>
            <w:noWrap/>
          </w:tcPr>
          <w:p w:rsidR="00BB1CF8" w:rsidRPr="00A44BCF" w:rsidRDefault="00BB1CF8" w:rsidP="00F75CED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44BC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AA</w:t>
            </w:r>
          </w:p>
          <w:p w:rsidR="00BB1CF8" w:rsidRPr="00A44BCF" w:rsidRDefault="00BB1CF8" w:rsidP="00F75CED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44BC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AG</w:t>
            </w:r>
          </w:p>
          <w:p w:rsidR="00BB1CF8" w:rsidRPr="00A44BCF" w:rsidRDefault="00BB1CF8" w:rsidP="00F75CED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44BC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GG</w:t>
            </w:r>
          </w:p>
          <w:p w:rsidR="00BB1CF8" w:rsidRPr="00A44BCF" w:rsidRDefault="00BB1CF8" w:rsidP="00F75CED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44BC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X</w:t>
            </w:r>
            <w:r w:rsidRPr="00A44BC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2</w:t>
            </w:r>
          </w:p>
          <w:p w:rsidR="00BB1CF8" w:rsidRPr="00A44BCF" w:rsidRDefault="00BB1CF8" w:rsidP="00F75C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4BC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579" w:type="pct"/>
            <w:noWrap/>
          </w:tcPr>
          <w:p w:rsidR="00BB1CF8" w:rsidRPr="0028491D" w:rsidRDefault="00BB1CF8" w:rsidP="00F75CED">
            <w:pPr>
              <w:tabs>
                <w:tab w:val="left" w:pos="124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22 </w:t>
            </w:r>
          </w:p>
          <w:p w:rsidR="00BB1CF8" w:rsidRPr="0028491D" w:rsidRDefault="00BB1CF8" w:rsidP="00F75CED">
            <w:pPr>
              <w:tabs>
                <w:tab w:val="left" w:pos="124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,397 </w:t>
            </w:r>
          </w:p>
          <w:p w:rsidR="00BB1CF8" w:rsidRPr="0028491D" w:rsidRDefault="00BB1CF8" w:rsidP="00F75CED">
            <w:pPr>
              <w:tabs>
                <w:tab w:val="left" w:pos="124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6,716</w:t>
            </w:r>
          </w:p>
          <w:p w:rsidR="00BB1CF8" w:rsidRPr="0028491D" w:rsidRDefault="00BB1CF8" w:rsidP="00F75CED">
            <w:pPr>
              <w:tabs>
                <w:tab w:val="left" w:pos="124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0.219</w:t>
            </w:r>
          </w:p>
          <w:p w:rsidR="00BB1CF8" w:rsidRPr="0028491D" w:rsidRDefault="00BB1CF8" w:rsidP="00F75CED">
            <w:pPr>
              <w:tabs>
                <w:tab w:val="left" w:pos="124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0.639</w:t>
            </w:r>
          </w:p>
        </w:tc>
      </w:tr>
      <w:tr w:rsidR="00BB1CF8" w:rsidRPr="0028491D" w:rsidTr="00F75CED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pct"/>
            <w:noWrap/>
          </w:tcPr>
          <w:p w:rsidR="00BB1CF8" w:rsidRPr="0028491D" w:rsidRDefault="00BB1CF8" w:rsidP="00F75C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s12248560</w:t>
            </w:r>
          </w:p>
        </w:tc>
        <w:tc>
          <w:tcPr>
            <w:tcW w:w="2579" w:type="pct"/>
            <w:noWrap/>
          </w:tcPr>
          <w:p w:rsidR="00BB1CF8" w:rsidRPr="0028491D" w:rsidRDefault="00BB1CF8" w:rsidP="00F75CED">
            <w:pPr>
              <w:tabs>
                <w:tab w:val="left" w:pos="124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CF8" w:rsidRPr="0028491D" w:rsidTr="00F75CE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pct"/>
            <w:noWrap/>
          </w:tcPr>
          <w:p w:rsidR="00BB1CF8" w:rsidRPr="00A44BCF" w:rsidRDefault="00BB1CF8" w:rsidP="00F75CED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44BC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CC</w:t>
            </w:r>
          </w:p>
          <w:p w:rsidR="00BB1CF8" w:rsidRPr="00A44BCF" w:rsidRDefault="00BB1CF8" w:rsidP="00F75CED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44BC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TC</w:t>
            </w:r>
          </w:p>
          <w:p w:rsidR="00BB1CF8" w:rsidRPr="00A44BCF" w:rsidRDefault="00BB1CF8" w:rsidP="00F75CED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44BC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TT</w:t>
            </w:r>
          </w:p>
          <w:p w:rsidR="00BB1CF8" w:rsidRPr="00A44BCF" w:rsidRDefault="00BB1CF8" w:rsidP="00F75CED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44BC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X</w:t>
            </w:r>
            <w:r w:rsidRPr="00A44BC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2</w:t>
            </w:r>
          </w:p>
          <w:p w:rsidR="00BB1CF8" w:rsidRPr="00A44BCF" w:rsidRDefault="00BB1CF8" w:rsidP="00F75C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4BC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579" w:type="pct"/>
            <w:noWrap/>
          </w:tcPr>
          <w:p w:rsidR="00BB1CF8" w:rsidRPr="0028491D" w:rsidRDefault="00BB1CF8" w:rsidP="00F75CED">
            <w:pPr>
              <w:tabs>
                <w:tab w:val="left" w:pos="124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,656 </w:t>
            </w:r>
          </w:p>
          <w:p w:rsidR="00BB1CF8" w:rsidRPr="0028491D" w:rsidRDefault="00BB1CF8" w:rsidP="00F75CED">
            <w:pPr>
              <w:tabs>
                <w:tab w:val="left" w:pos="124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,203 </w:t>
            </w:r>
          </w:p>
          <w:p w:rsidR="00BB1CF8" w:rsidRPr="0028491D" w:rsidRDefault="00BB1CF8" w:rsidP="00F75CED">
            <w:pPr>
              <w:tabs>
                <w:tab w:val="left" w:pos="124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76 </w:t>
            </w:r>
          </w:p>
          <w:p w:rsidR="00BB1CF8" w:rsidRPr="0028491D" w:rsidRDefault="00BB1CF8" w:rsidP="00F75CED">
            <w:pPr>
              <w:tabs>
                <w:tab w:val="left" w:pos="124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0.667</w:t>
            </w:r>
          </w:p>
          <w:p w:rsidR="00BB1CF8" w:rsidRPr="0028491D" w:rsidRDefault="00BB1CF8" w:rsidP="00F75CED">
            <w:pPr>
              <w:tabs>
                <w:tab w:val="left" w:pos="124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0.414</w:t>
            </w:r>
          </w:p>
        </w:tc>
      </w:tr>
      <w:tr w:rsidR="00BB1CF8" w:rsidRPr="0028491D" w:rsidTr="00F75CED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pct"/>
            <w:noWrap/>
          </w:tcPr>
          <w:p w:rsidR="00BB1CF8" w:rsidRPr="0028491D" w:rsidRDefault="00BB1CF8" w:rsidP="00F75C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CYP3A5: rs776746</w:t>
            </w:r>
          </w:p>
        </w:tc>
        <w:tc>
          <w:tcPr>
            <w:tcW w:w="2579" w:type="pct"/>
            <w:noWrap/>
          </w:tcPr>
          <w:p w:rsidR="00BB1CF8" w:rsidRPr="0028491D" w:rsidRDefault="00BB1CF8" w:rsidP="00F75CED">
            <w:pPr>
              <w:tabs>
                <w:tab w:val="left" w:pos="124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CF8" w:rsidRPr="0028491D" w:rsidTr="00F75CE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pct"/>
            <w:noWrap/>
          </w:tcPr>
          <w:p w:rsidR="00BB1CF8" w:rsidRPr="00A44BCF" w:rsidRDefault="00BB1CF8" w:rsidP="00F75CED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44BC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CC</w:t>
            </w:r>
          </w:p>
          <w:p w:rsidR="00BB1CF8" w:rsidRPr="00A44BCF" w:rsidRDefault="00BB1CF8" w:rsidP="00F75CED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44BC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TC</w:t>
            </w:r>
          </w:p>
          <w:p w:rsidR="00BB1CF8" w:rsidRPr="00A44BCF" w:rsidRDefault="00BB1CF8" w:rsidP="00F75CED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44BC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TT</w:t>
            </w:r>
          </w:p>
          <w:p w:rsidR="00BB1CF8" w:rsidRPr="00A44BCF" w:rsidRDefault="00BB1CF8" w:rsidP="00F75CED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44BC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X</w:t>
            </w:r>
            <w:r w:rsidRPr="00A44BC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2</w:t>
            </w:r>
          </w:p>
          <w:p w:rsidR="00BB1CF8" w:rsidRPr="00A44BCF" w:rsidRDefault="00BB1CF8" w:rsidP="00F75CED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44BC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579" w:type="pct"/>
            <w:noWrap/>
          </w:tcPr>
          <w:p w:rsidR="00BB1CF8" w:rsidRPr="0028491D" w:rsidRDefault="00BB1CF8" w:rsidP="00F75CED">
            <w:pPr>
              <w:tabs>
                <w:tab w:val="left" w:pos="124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8110</w:t>
            </w:r>
          </w:p>
          <w:p w:rsidR="00BB1CF8" w:rsidRPr="0028491D" w:rsidRDefault="00BB1CF8" w:rsidP="00F75CED">
            <w:pPr>
              <w:tabs>
                <w:tab w:val="left" w:pos="124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1190</w:t>
            </w:r>
          </w:p>
          <w:p w:rsidR="00BB1CF8" w:rsidRPr="0028491D" w:rsidRDefault="00BB1CF8" w:rsidP="00F75CED">
            <w:pPr>
              <w:tabs>
                <w:tab w:val="left" w:pos="124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  <w:p w:rsidR="00BB1CF8" w:rsidRPr="0028491D" w:rsidRDefault="00BB1CF8" w:rsidP="00F75CED">
            <w:pPr>
              <w:tabs>
                <w:tab w:val="left" w:pos="124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1.528</w:t>
            </w:r>
          </w:p>
          <w:p w:rsidR="00BB1CF8" w:rsidRPr="0028491D" w:rsidRDefault="00BB1CF8" w:rsidP="00F75CED">
            <w:pPr>
              <w:tabs>
                <w:tab w:val="left" w:pos="124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0.216</w:t>
            </w:r>
          </w:p>
        </w:tc>
      </w:tr>
      <w:tr w:rsidR="00BB1CF8" w:rsidRPr="00191376" w:rsidTr="00F75CED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noWrap/>
          </w:tcPr>
          <w:p w:rsidR="00BB1CF8" w:rsidRPr="00A44BCF" w:rsidRDefault="00BB1CF8" w:rsidP="00F75CED">
            <w:pPr>
              <w:tabs>
                <w:tab w:val="left" w:pos="1245"/>
              </w:tabs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A44BC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Analysis of cases with complete medication, fall and genetic data.</w:t>
            </w:r>
          </w:p>
          <w:p w:rsidR="00BB1CF8" w:rsidRPr="00A44BCF" w:rsidRDefault="00BB1CF8" w:rsidP="00F75CE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4BC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Values are presented as N. Deviation of allele frequencies from Hardy-Weinberg equilibrium was assessed using a Chi-Square test.</w:t>
            </w:r>
          </w:p>
          <w:p w:rsidR="00BB1CF8" w:rsidRPr="00A44BCF" w:rsidRDefault="00BB1CF8" w:rsidP="00F75CED">
            <w:pPr>
              <w:tabs>
                <w:tab w:val="left" w:pos="1245"/>
              </w:tabs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A44BC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/>
              </w:rPr>
              <w:t>* If p&lt;0.05, SNP is not consistent with Hardy Weinberg Equilibrium</w:t>
            </w:r>
          </w:p>
        </w:tc>
      </w:tr>
    </w:tbl>
    <w:p w:rsidR="00BB1CF8" w:rsidRPr="0028491D" w:rsidRDefault="00BB1CF8" w:rsidP="00BB1CF8">
      <w:pPr>
        <w:pStyle w:val="Bijschrift"/>
        <w:keepNext/>
        <w:jc w:val="both"/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</w:pPr>
    </w:p>
    <w:p w:rsidR="00EB3BDB" w:rsidRPr="00BB1CF8" w:rsidRDefault="00BB1CF8">
      <w:pPr>
        <w:rPr>
          <w:lang w:val="en-US"/>
        </w:rPr>
      </w:pPr>
    </w:p>
    <w:sectPr w:rsidR="00EB3BDB" w:rsidRPr="00BB1C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revisionView w:comments="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1CF8"/>
    <w:rsid w:val="002205ED"/>
    <w:rsid w:val="00BB1CF8"/>
    <w:rsid w:val="00FB4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8DDA3C"/>
  <w15:chartTrackingRefBased/>
  <w15:docId w15:val="{A075F4E9-DFE9-4477-8738-7DE029B1D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B1CF8"/>
    <w:pPr>
      <w:spacing w:after="0" w:line="240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BB1CF8"/>
    <w:rPr>
      <w:i/>
      <w:iCs/>
      <w:color w:val="44546A" w:themeColor="text2"/>
      <w:sz w:val="18"/>
      <w:szCs w:val="18"/>
      <w:lang w:val="en-GB"/>
    </w:rPr>
  </w:style>
  <w:style w:type="table" w:styleId="Tabelraster1licht">
    <w:name w:val="Grid Table 1 Light"/>
    <w:basedOn w:val="Standaardtabel"/>
    <w:uiPriority w:val="46"/>
    <w:rsid w:val="00BB1CF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4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nk, A.C. (anouschka)</dc:creator>
  <cp:keywords/>
  <dc:description/>
  <cp:lastModifiedBy>Pronk, A.C. (anouschka)</cp:lastModifiedBy>
  <cp:revision>1</cp:revision>
  <dcterms:created xsi:type="dcterms:W3CDTF">2021-11-24T14:50:00Z</dcterms:created>
  <dcterms:modified xsi:type="dcterms:W3CDTF">2021-11-24T14:51:00Z</dcterms:modified>
</cp:coreProperties>
</file>